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</w:t>
      </w:r>
      <w:r>
        <w:rPr>
          <w:rFonts w:cs="Arial" w:ascii="Arial" w:hAnsi="Arial"/>
          <w:b/>
        </w:rPr>
        <w:t xml:space="preserve">able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1.</w:t>
      </w:r>
      <w:r>
        <w:rPr>
          <w:rFonts w:cs="Arial" w:ascii="Arial" w:hAnsi="Arial"/>
        </w:rPr>
        <w:t xml:space="preserve"> Relative activities of HCoV-NL63, HCoV-OC43, SARS-CoV and IBV 3CL</w:t>
      </w:r>
      <w:r>
        <w:rPr>
          <w:rFonts w:cs="Arial" w:ascii="Arial" w:hAnsi="Arial"/>
          <w:vertAlign w:val="superscript"/>
        </w:rPr>
        <w:t>pro</w:t>
      </w:r>
      <w:r>
        <w:rPr>
          <w:rFonts w:cs="Arial" w:ascii="Arial" w:hAnsi="Arial"/>
        </w:rPr>
        <w:t>. ND stands for non-detectable cleavage. The average and the standard deviation of three measurements are shown.</w:t>
      </w:r>
    </w:p>
    <w:tbl>
      <w:tblPr>
        <w:tblW w:w="98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921"/>
        <w:gridCol w:w="1922"/>
        <w:gridCol w:w="1922"/>
        <w:gridCol w:w="1922"/>
      </w:tblGrid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bstrate varian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CoV-NL6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CoV-OC4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RS-CoV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BV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A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 ± 0.3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 ± 0.5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 ± 0.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 ± 0.2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C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 ± 0.17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 ± 0.2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4 ± 0.2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6 ± 0.1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D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 ± 0.0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 ± 0.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 ± 0.0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E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 ± 0.1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 ± 0.1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 ± 0.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 ± 0.0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F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2 ± 0.17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6 ± 0.5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0 ± 0.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8 ± 0.5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G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 ± 0.17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5 ± 0.7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 ± 0.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 ± 0.2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H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 ± 0.4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 ± 0.4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5 ± 0.1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 ± 0.3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I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 ± 0.16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9 ± 0.5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4 ± 0.1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4 ± 0.2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 ± 0.14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 ± 0.1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 ± 0.1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 ± 0.3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L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8 ± 0.18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8 ± 0.6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7 ± 0.1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3 ± 0.3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M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 ± 0.16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5 ± 0.7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7 ± 0.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5 ± 0.2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N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 ± 0.15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 ± 0.4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 ± 0.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 ± 0.2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P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 ± 0.12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 ± 0.4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 ± 0.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7 ± 0.2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Q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0 ± 0.39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5 ± 0.8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 ± 0.2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R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6 ± 0.2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0 ± 0.5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4 ± 0.2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5 ± 0.3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17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5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2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 ± 0.1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7 ± 0.6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5 ± 0.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 ± 0.2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V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3 ± 0.4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5 ± 0.3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0 ± 0.3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8 ± 0.2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W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 ± 0.10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 ± 0.1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 ± 0.1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5Y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 ± 0.31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 ± 0.1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2 ± 0.2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3 ± 0.2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2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3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2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1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C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 ± 0.3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 ± 0.3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7 ± 0.2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 ± 0.1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D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E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F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 ± 0.1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G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 ± 0.0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 ± 0.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 ± 0.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 ± 0.1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H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I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 ± 0.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 ± 0.0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 ± 0.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 ± 0.0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L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 ± 0.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 ± 0.0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M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 ± 0.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 ± 0.0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N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 ± 0.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 ± 0.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P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1 ± 0.1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9 ± 0.2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Q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R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S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 ± 0.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 ± 0.1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 ± 0.1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 ± 0.1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 ± 0.1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 ± 0.1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 ± 0.1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 ± 0.1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V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 ± 0.1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 ± 0.1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 ± 0.0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W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 ± 0.0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4Y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 ± 0.05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  <w:r>
        <w:br w:type="page"/>
      </w:r>
    </w:p>
    <w:p>
      <w:pPr>
        <w:pStyle w:val="Normal"/>
        <w:snapToGrid w:val="false"/>
        <w:spacing w:lineRule="auto" w:line="480"/>
        <w:rPr/>
      </w:pPr>
      <w:r>
        <w:rPr/>
      </w:r>
    </w:p>
    <w:tbl>
      <w:tblPr>
        <w:tblW w:w="98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921"/>
        <w:gridCol w:w="1922"/>
        <w:gridCol w:w="1922"/>
        <w:gridCol w:w="1922"/>
      </w:tblGrid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bstrate varian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CoV-NL6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CoV-OC4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RS-CoV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BV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A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 ± 0.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 ± 0.1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 ± 0.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 ± 0.06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C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 ± 0.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 ± 0.1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 ± 0.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 ± 0.08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D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 ± 0.0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 ± 0.01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E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 ± 0.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 ± 0.0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F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 ± 0.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 ± 0.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 ± 0.09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G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 ± 0.01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H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 ± 0.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 ± 0.1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 ± 0.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 ± 0.10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I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 ± 0.1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 ± 0.2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 ± 0.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 ± 0.27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 ± 0.2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2 ± 0.2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7 ± 0.2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L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 ± 0.1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 ± 0.1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 ± 0.05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M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 ± 0.2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 ± 0.2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 ± 0.3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 ± 0.23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N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 ± 0.1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 ± 0.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 ± 0.1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 ± 0.1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P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Q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 ± 0.1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 ± 0.1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 ± 0.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 ± 0.05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R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4 ± 0.2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6 ± 0.1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 ± 0.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2 ± 0.2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S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 ± 0.2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 ± 0.2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 ± 0.1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 ± 0.06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9 ± 0.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 ± 0.2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 ± 0.25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2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2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1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10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W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 ± 0.1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 ± 0.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 ± 0.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 ± 0.14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3Y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 ± 0.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 ± 0.2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 ± 0.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 ± 0.03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A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C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 ± 0.1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 ± 0.06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D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E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F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 ± 0.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 ± 0.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 ± 0.0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G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H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I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 ± 0.03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2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4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2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35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M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 ± 0.0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 ± 0.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 ± 0.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 ± 0.07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N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P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Q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R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S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V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 ± 0.0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 ± 0.0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W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2Y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</w:tbl>
    <w:p>
      <w:pPr>
        <w:pStyle w:val="Normal"/>
        <w:snapToGrid w:val="false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snapToGrid w:val="false"/>
        <w:spacing w:lineRule="auto" w:line="480"/>
        <w:jc w:val="both"/>
        <w:rPr/>
      </w:pPr>
      <w:r>
        <w:rPr/>
      </w:r>
    </w:p>
    <w:tbl>
      <w:tblPr>
        <w:tblW w:w="98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921"/>
        <w:gridCol w:w="1922"/>
        <w:gridCol w:w="1922"/>
        <w:gridCol w:w="1922"/>
      </w:tblGrid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bstrate varian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CoV-NL6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CoV-OC4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RS-CoV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BV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A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C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D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E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F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G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H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 ± 0.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 ± 0.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 ± 0.0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 ± 0.1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I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L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M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 ± 0.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 ± 0.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 ± 0.03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N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P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1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05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R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S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V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W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Q1Y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A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 ± 0.1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 ± 0.2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5 ± 0.2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 ± 0.25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C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 ± 0.1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0 ± 0.4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 ± 0.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 ± 0.11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D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 ± 0.03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E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 ± 0.04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F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 ± 0.2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 ± 0.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 ± 0.1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G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 ± 0.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4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 ± 0.1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6 ± 0.33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H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 ± 0.1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 ± 0.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6 ± 0.09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I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 ± 0.0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 ± 0.0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 ± 0.05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L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 ± 0.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7 ± 0.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 ± 0.11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M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 ± 0.0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 ± 0.2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1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 ± 0.21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N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1 ± 0.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 ± 0.1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 ± 0.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 ± 0.21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P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 ± 0.01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Q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 ± 0.04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R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 ± 0.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 ± 0.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 ± 0.10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1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5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1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3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 ± 0.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 ± 0.2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 ± 0.15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V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 ± 0.1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 ± 0.14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W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 ± 0.0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 ± 0.03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1’Y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 ± 0.0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 ± 0.1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 ± 0.0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 ± 0.06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/>
      </w:r>
      <w:r>
        <w:br w:type="page"/>
      </w:r>
    </w:p>
    <w:p>
      <w:pPr>
        <w:pStyle w:val="Normal"/>
        <w:snapToGrid w:val="false"/>
        <w:spacing w:lineRule="auto" w:line="480"/>
        <w:rPr/>
      </w:pPr>
      <w:r>
        <w:rPr/>
      </w:r>
    </w:p>
    <w:tbl>
      <w:tblPr>
        <w:tblW w:w="98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921"/>
        <w:gridCol w:w="1922"/>
        <w:gridCol w:w="1922"/>
        <w:gridCol w:w="1922"/>
      </w:tblGrid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ubstrate variant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CoV-NL6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CoV-OC43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ARS-CoV</w:t>
            </w:r>
          </w:p>
        </w:tc>
        <w:tc>
          <w:tcPr>
            <w:tcW w:w="192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BV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A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 ± 0.1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 ± 0.2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 ± 0.1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 ± 0.21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C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 ± 0.0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2 ± 0.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 ± 0.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 ± 0.17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D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 ± 0.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 ± 0.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 ± 0.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 ± 0.20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E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 ± 0.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 ± 0.16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F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 ± 0.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 ± 0.1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 ± 0.1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 ± 0.1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3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2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21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H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 ± 0.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 ± 0.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 ± 0.16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I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 ± 0.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 ± 0.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 ± 0.1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 ± 0.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 ± 0.1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 ± 0.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 ± 0.17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L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 ± 0.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 ± 0.1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 ± 0.1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M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 ± 0.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 ± 0.0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 ± 0.1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 ± 0.34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N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 ± 0.1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 ± 0.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 ± 0.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 ± 0.15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P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Q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 ± 0.1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3 ± 0.1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 ± 0.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 ± 0.1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R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 ± 0.1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 ± 0.1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 ± 0.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 ± 0.16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S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 ± 0.2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 ± 0.1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4 ± 0.1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15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 ± 0.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 ± 0.2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 ± 0.1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 ± 0.15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V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8 ± 0.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 ± 0.1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 ± 0.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 ± 0.17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W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 ± 0.0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3 ± 0.1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 ± 0.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 ± 0.09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2’Y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0 ± 0.0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 ± 0.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0 ± 0.0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 ± 0.13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A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 ± 0.3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 ± 0.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 ± 0.1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 ± 0.19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C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 ± 0.1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 ± 0.2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 ± 0.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 ± 0.09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D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 ± 0.2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 ± 0.1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 ± 0.0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 ± 0.17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E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 ± 0.2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 ± 0.1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 ± 0.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 ± 0.16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3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3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3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 ± 0.28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G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 ± 0.3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 ± 0.1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 ± 0.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 ± 0.17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H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 ± 0.3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 ± 0.3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 ± 0.2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 ± 0.28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I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8 ± 0.3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 ± 0.2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 ± 0.2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 ± 0.17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K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 ± 0.2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 ± 0.2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 ± 0.3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 ± 0.30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L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 ± 0.2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 ± 0.1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 ± 0.1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 ± 0.17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M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 ± 0.2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 ± 0.1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 ± 0.2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6 ± 0.31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N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8 ± 0.3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9 ± 0.1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6 ± 0.1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 ± 0.19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P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 ± 0.39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 ± 0.3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 ± 0.1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 ± 0.45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Q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6 ± 0.3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1 ± 0.1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9 ± 0.2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 ± 0.22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R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2 ± 0.1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1 ± 0.1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 ± 0.0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4 ± 0.09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S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2 ± 0.3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 ± 0.2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 ± 0.2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 ± 0.20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T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 ± 0.25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 ± 0.2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 ± 0.2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5 ± 0.19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V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1 ± 0.3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 ± 0.2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 ± 0.2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0 ± 0.21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W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 ± 0.2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 ± 0.23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 ± 0.12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 ± 0.18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3’Y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0 ± 0.34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4 ± 0.2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7 ± 0.26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 ± 0.23</w:t>
            </w:r>
          </w:p>
        </w:tc>
      </w:tr>
    </w:tbl>
    <w:p>
      <w:pPr>
        <w:pStyle w:val="Normal"/>
        <w:snapToGrid w:val="false"/>
        <w:spacing w:lineRule="auto" w:line="480"/>
        <w:rPr>
          <w:vanish/>
          <w:sz w:val="22"/>
          <w:szCs w:val="22"/>
        </w:rPr>
      </w:pPr>
      <w:r>
        <w:rPr>
          <w:vanish/>
          <w:sz w:val="22"/>
          <w:szCs w:val="22"/>
        </w:rPr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191" w:right="1191" w:gutter="0" w:header="0" w:top="1618" w:footer="0" w:bottom="161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15">
    <w:name w:val=" 字元 字元"/>
    <w:qFormat/>
    <w:rPr>
      <w:rFonts w:ascii="Lucida Grande" w:hAnsi="Lucida Grande" w:cs="Lucida Grande"/>
      <w:kern w:val="2"/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0:47:00Z</dcterms:created>
  <dc:creator>Pang</dc:creator>
  <dc:description/>
  <cp:keywords/>
  <dc:language>en-US</dc:language>
  <cp:lastModifiedBy>User</cp:lastModifiedBy>
  <cp:lastPrinted>2010-10-27T09:25:00Z</cp:lastPrinted>
  <dcterms:modified xsi:type="dcterms:W3CDTF">2011-08-11T02:51:00Z</dcterms:modified>
  <cp:revision>5</cp:revision>
  <dc:subject/>
  <dc:title>SUBSTRATE SPECIFICITY OF 3C-LIKE PROTEASES OF CORONAVIRU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